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04A8" w:rsidRPr="00164260" w:rsidRDefault="00140CCF">
      <w:pPr>
        <w:rPr>
          <w:rFonts w:ascii="Times New Roman" w:eastAsia="SimSun" w:hAnsi="Times New Roman" w:cs="Times New Roman"/>
          <w:b/>
          <w:bCs/>
          <w:sz w:val="28"/>
          <w:szCs w:val="28"/>
        </w:rPr>
      </w:pPr>
      <w:r>
        <w:rPr>
          <w:rFonts w:ascii="Times New Roman" w:eastAsia="SimSun" w:hAnsi="Times New Roman" w:cs="Times New Roman"/>
          <w:b/>
          <w:bCs/>
          <w:sz w:val="28"/>
          <w:szCs w:val="28"/>
        </w:rPr>
        <w:t>Table A</w:t>
      </w:r>
      <w:r w:rsidR="007504A8" w:rsidRPr="007504A8">
        <w:rPr>
          <w:rFonts w:ascii="Times New Roman" w:eastAsia="SimSun" w:hAnsi="Times New Roman" w:cs="Times New Roman" w:hint="eastAsia"/>
          <w:b/>
          <w:bCs/>
          <w:sz w:val="28"/>
          <w:szCs w:val="28"/>
        </w:rPr>
        <w:t xml:space="preserve">. </w:t>
      </w:r>
      <w:r w:rsidR="007504A8" w:rsidRPr="00164260">
        <w:rPr>
          <w:rFonts w:ascii="Times New Roman" w:eastAsia="SimSun" w:hAnsi="Times New Roman" w:cs="Times New Roman" w:hint="eastAsia"/>
          <w:b/>
          <w:bCs/>
          <w:sz w:val="28"/>
          <w:szCs w:val="28"/>
        </w:rPr>
        <w:t>Un</w:t>
      </w:r>
      <w:r w:rsidR="007504A8" w:rsidRPr="00164260">
        <w:rPr>
          <w:rFonts w:ascii="Times New Roman" w:eastAsia="SimSun" w:hAnsi="Times New Roman" w:cs="Times New Roman"/>
          <w:b/>
          <w:bCs/>
          <w:sz w:val="28"/>
          <w:szCs w:val="28"/>
        </w:rPr>
        <w:t>ivaria</w:t>
      </w:r>
      <w:r w:rsidR="007504A8" w:rsidRPr="00164260">
        <w:rPr>
          <w:rFonts w:ascii="Times New Roman" w:eastAsia="SimSun" w:hAnsi="Times New Roman" w:cs="Times New Roman" w:hint="eastAsia"/>
          <w:b/>
          <w:bCs/>
          <w:sz w:val="28"/>
          <w:szCs w:val="28"/>
        </w:rPr>
        <w:t>t</w:t>
      </w:r>
      <w:r w:rsidR="007504A8" w:rsidRPr="00164260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e </w:t>
      </w:r>
      <w:r w:rsidR="007504A8" w:rsidRPr="00164260">
        <w:rPr>
          <w:rFonts w:ascii="Times New Roman" w:eastAsia="SimSun" w:hAnsi="Times New Roman" w:cs="Times New Roman" w:hint="eastAsia"/>
          <w:b/>
          <w:bCs/>
          <w:sz w:val="28"/>
          <w:szCs w:val="28"/>
        </w:rPr>
        <w:t>analysis for predictors of WMH severity</w:t>
      </w:r>
    </w:p>
    <w:tbl>
      <w:tblPr>
        <w:tblW w:w="1362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92"/>
        <w:gridCol w:w="2126"/>
        <w:gridCol w:w="2127"/>
        <w:gridCol w:w="1134"/>
        <w:gridCol w:w="2126"/>
        <w:gridCol w:w="2126"/>
        <w:gridCol w:w="992"/>
      </w:tblGrid>
      <w:tr w:rsidR="001E4256" w:rsidRPr="007504A8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387" w:type="dxa"/>
            <w:gridSpan w:val="3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Fazekas sc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ale</w:t>
            </w:r>
          </w:p>
        </w:tc>
        <w:tc>
          <w:tcPr>
            <w:tcW w:w="5244" w:type="dxa"/>
            <w:gridSpan w:val="3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ARWMC sc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ale</w:t>
            </w:r>
          </w:p>
        </w:tc>
      </w:tr>
      <w:tr w:rsidR="001E4256" w:rsidRPr="007504A8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53391A">
            <w:pPr>
              <w:widowControl/>
              <w:ind w:firstLineChars="150" w:firstLine="361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il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d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66788F">
            <w:pPr>
              <w:widowControl/>
              <w:ind w:firstLineChars="100" w:firstLine="241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sever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p-Valu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53391A">
            <w:pPr>
              <w:widowControl/>
              <w:ind w:firstLineChars="100" w:firstLine="241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255FC5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il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66788F">
            <w:pPr>
              <w:widowControl/>
              <w:ind w:firstLineChars="100" w:firstLine="241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sever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p-Value</w:t>
            </w:r>
          </w:p>
        </w:tc>
      </w:tr>
      <w:tr w:rsidR="001E4256" w:rsidRPr="007504A8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Sex(female),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n 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%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36(29.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56(33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0.208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66(31.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26(32.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0.641 </w:t>
            </w:r>
          </w:p>
        </w:tc>
      </w:tr>
      <w:tr w:rsidR="001E4256" w:rsidRPr="007504A8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1E4256" w:rsidRPr="007504A8" w:rsidRDefault="00225B2C" w:rsidP="007504A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Age(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years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9B62CC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55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47, 62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E4256" w:rsidRPr="007504A8" w:rsidRDefault="009B62CC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63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57, 76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6F54F1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57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48, 63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255FC5" w:rsidP="00255FC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63(57, 70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1E4256" w:rsidRPr="007504A8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1E4256" w:rsidRPr="007504A8" w:rsidRDefault="00225B2C" w:rsidP="007504A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SBP(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mHg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9B62CC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39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26.0, 150.0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E4256" w:rsidRPr="007504A8" w:rsidRDefault="009B62CC" w:rsidP="009B62CC">
            <w:pPr>
              <w:widowControl/>
              <w:ind w:firstLineChars="50" w:firstLine="120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42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30.0, 156.5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1E4256" w:rsidRPr="007504A8" w:rsidRDefault="000254DF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00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6F54F1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39.0(127.0, 150.0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255FC5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42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30, 159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E4256" w:rsidRPr="007504A8" w:rsidRDefault="000254DF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00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1E4256" w:rsidRPr="007504A8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1E4256" w:rsidRPr="007504A8" w:rsidRDefault="00225B2C" w:rsidP="007504A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DBP(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mHg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9B62CC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85</w:t>
            </w:r>
            <w:r w:rsidR="006F54F1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 w:rsidR="006F54F1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76, 93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E4256" w:rsidRPr="007504A8" w:rsidRDefault="009B62CC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85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78, 90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E4256" w:rsidRPr="007504A8" w:rsidRDefault="000254DF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625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6F54F1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84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77, 92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255FC5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86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79, 92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E4256" w:rsidRPr="007504A8" w:rsidRDefault="000254DF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.165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1E4256" w:rsidRPr="007504A8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1E4256" w:rsidRPr="007504A8" w:rsidRDefault="00225B2C" w:rsidP="007504A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NIHSS score(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points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6F54F1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, 5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E4256" w:rsidRPr="007504A8" w:rsidRDefault="009B62CC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, 6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E4256" w:rsidRPr="007504A8" w:rsidRDefault="000254DF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20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6F54F1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, 5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255FC5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, 6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E4256" w:rsidRPr="007504A8" w:rsidRDefault="000254DF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405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1E4256" w:rsidRPr="007504A8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Tobacco use,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n 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%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45(31.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26(27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0.128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65(30.8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06(27.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0.246 </w:t>
            </w:r>
          </w:p>
        </w:tc>
      </w:tr>
      <w:tr w:rsidR="001E4256" w:rsidRPr="007504A8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Alcohol use,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n 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%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16(25.3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96(20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0.091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32(24.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80(20.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0.148 </w:t>
            </w:r>
          </w:p>
        </w:tc>
      </w:tr>
      <w:tr w:rsidR="001E4256" w:rsidRPr="007504A8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Hypertension,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n 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%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226(49.3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323(69.5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275(51.4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274(70.6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1E4256" w:rsidRPr="007504A8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Prior s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troke,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n 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%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70(15.3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56(33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85(15.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41(36.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1E4256" w:rsidRPr="007504A8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CHD,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n 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%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40(8.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54(11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0.148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47(8.8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47(12.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0.099 </w:t>
            </w:r>
          </w:p>
        </w:tc>
      </w:tr>
      <w:tr w:rsidR="001E4256" w:rsidRPr="007504A8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Atrial fibrillation,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n 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%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9(2.0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0(2.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0.843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2(2.2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7(1.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0.643 </w:t>
            </w:r>
          </w:p>
        </w:tc>
      </w:tr>
      <w:tr w:rsidR="001E4256" w:rsidRPr="007504A8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Diabetes mellitus,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n 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%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02(22.3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97(20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0.602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13(21.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86(22.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0.704 </w:t>
            </w:r>
          </w:p>
        </w:tc>
      </w:tr>
      <w:tr w:rsidR="001E4256" w:rsidRPr="007504A8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Dyslipidemia,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n 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%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35(7.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30(6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0.480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42(7.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23(5.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0.260 </w:t>
            </w:r>
          </w:p>
        </w:tc>
      </w:tr>
      <w:tr w:rsidR="001E4256" w:rsidRPr="007504A8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1E4256" w:rsidRPr="007504A8" w:rsidRDefault="00225B2C" w:rsidP="007504A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Haemoglobin(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g/L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6F54F1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37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27, 146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E4256" w:rsidRPr="007504A8" w:rsidRDefault="009B62CC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34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25, 143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E4256" w:rsidRPr="007504A8" w:rsidRDefault="000254DF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03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6F54F1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37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27, 146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255FC5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34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25, 143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E4256" w:rsidRPr="007504A8" w:rsidRDefault="000254DF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021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1E4256" w:rsidRPr="007504A8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1E4256" w:rsidRPr="007504A8" w:rsidRDefault="00225B2C" w:rsidP="007504A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Hematocrit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%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6F54F1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41.4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38.0, 44.0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E4256" w:rsidRPr="007504A8" w:rsidRDefault="009B62CC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40.6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37.7, 43.2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E4256" w:rsidRPr="007504A8" w:rsidRDefault="000254DF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2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6F54F1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41.1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38.0, 44.0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255FC5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40.9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37.6, 43.4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E4256" w:rsidRPr="007504A8" w:rsidRDefault="000254DF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069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1E4256" w:rsidRPr="007504A8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1E4256" w:rsidRPr="007504A8" w:rsidRDefault="00225B2C" w:rsidP="007504A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FPG(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mol/L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6F54F1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5.2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4.6, 6.5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E4256" w:rsidRPr="007504A8" w:rsidRDefault="009B62CC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5.2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4.7, 6.4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E4256" w:rsidRPr="007504A8" w:rsidRDefault="000254DF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889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6F54F1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5.2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4.6, 6.4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255FC5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5.2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4.7, 6.4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E4256" w:rsidRPr="007504A8" w:rsidRDefault="000254DF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301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1E4256" w:rsidRPr="007504A8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Creatinine(</w:t>
            </w:r>
            <w:r w:rsidRPr="002917E2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μ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ol/L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6F54F1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66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56, 77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E4256" w:rsidRPr="007504A8" w:rsidRDefault="009B62CC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68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57, 78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E4256" w:rsidRPr="007504A8" w:rsidRDefault="000254DF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091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6F54F1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66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55, 77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255FC5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68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59, 79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E4256" w:rsidRPr="007504A8" w:rsidRDefault="000254DF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9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1E4256" w:rsidRPr="007504A8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eGFR</w:t>
            </w:r>
            <w:r w:rsidR="002917E2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(</w:t>
            </w:r>
            <w:r w:rsidR="002917E2" w:rsidRPr="002917E2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l/min/1.73 m²</w:t>
            </w:r>
            <w:r w:rsidR="002917E2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6F54F1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08.9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92.9, 129.2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E4256" w:rsidRPr="007504A8" w:rsidRDefault="009B62CC" w:rsidP="009B62CC">
            <w:pPr>
              <w:widowControl/>
              <w:ind w:firstLineChars="50" w:firstLine="120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01.6(86.5, 115.8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6F54F1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08.6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92.2, 127.8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255FC5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01.1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86.4, 115.7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1E4256" w:rsidRPr="007504A8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1E4256" w:rsidRPr="007504A8" w:rsidRDefault="00225B2C" w:rsidP="007504A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Uric acid(</w:t>
            </w:r>
            <w:r w:rsidR="001E4256" w:rsidRPr="004258EB">
              <w:rPr>
                <w:rFonts w:ascii="Times New Roman" w:hAnsi="Times New Roman"/>
                <w:b/>
                <w:bCs/>
              </w:rPr>
              <w:t>μ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ol/L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6F54F1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79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22.8, 329.3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E4256" w:rsidRPr="007504A8" w:rsidRDefault="009B62CC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75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16.5, 328.0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E4256" w:rsidRPr="007504A8" w:rsidRDefault="000254DF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96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255FC5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73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18, 328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255FC5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80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19.3, 332.0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E4256" w:rsidRPr="007504A8" w:rsidRDefault="000254DF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378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1E4256" w:rsidRPr="007504A8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T</w:t>
            </w:r>
            <w:r w:rsidRPr="00DB4B53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riglyceride</w:t>
            </w:r>
            <w:r w:rsidR="00225B2C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(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mol/L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6F54F1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.5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.0, 2.2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E4256" w:rsidRPr="007504A8" w:rsidRDefault="009B62CC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.3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.0, 1.8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E4256" w:rsidRPr="007504A8" w:rsidRDefault="000254DF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00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255FC5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.4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.0, 2.1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255FC5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.3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.0, 1.9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E4256" w:rsidRPr="007504A8" w:rsidRDefault="000254DF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3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1E4256" w:rsidRPr="007504A8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T</w:t>
            </w:r>
            <w:r w:rsidRPr="00DB4B53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otal cholesterol</w:t>
            </w:r>
            <w:r w:rsidR="00225B2C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(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mol/L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6F54F1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4.2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3.6, 4.9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E4256" w:rsidRPr="007504A8" w:rsidRDefault="009B62CC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4.2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3.6, 4.9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E4256" w:rsidRPr="007504A8" w:rsidRDefault="000254DF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765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255FC5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4.2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3.6, 4.9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255FC5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4.1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3.6, 4.9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E4256" w:rsidRPr="007504A8" w:rsidRDefault="000254DF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556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1E4256" w:rsidRPr="007504A8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1E4256" w:rsidRPr="007504A8" w:rsidRDefault="00225B2C" w:rsidP="007504A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HDL-C(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mol/L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6F54F1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0.9, 1.2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E4256" w:rsidRPr="007504A8" w:rsidRDefault="009B62CC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.1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0.9, 1.3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E4256" w:rsidRPr="007504A8" w:rsidRDefault="000254DF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03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255FC5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0.9, 1.2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255FC5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.1(0.9, 1.3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E4256" w:rsidRPr="007504A8" w:rsidRDefault="000254DF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08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1E4256" w:rsidRPr="007504A8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1E4256" w:rsidRPr="007504A8" w:rsidRDefault="00225B2C" w:rsidP="007504A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LDL-C(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mol/L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6F54F1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.6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.1, 3.3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E4256" w:rsidRPr="007504A8" w:rsidRDefault="009B62CC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.6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.1, 3.2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E4256" w:rsidRPr="007504A8" w:rsidRDefault="000254DF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738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255FC5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.6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.1, 3.3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255FC5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.6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 w:rsidR="00FF2780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.0, 3.1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E4256" w:rsidRPr="007504A8" w:rsidRDefault="000254DF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11</w:t>
            </w:r>
            <w:r w:rsidR="001E4256"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1E4256" w:rsidRPr="007504A8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tHcy(&gt;22</w:t>
            </w:r>
            <w:r w:rsidR="002917E2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.13</w:t>
            </w:r>
            <w:r w:rsidRPr="00AF66BA">
              <w:rPr>
                <w:rFonts w:ascii="Times New Roman" w:hAnsi="Times New Roman"/>
                <w:b/>
                <w:bCs/>
              </w:rPr>
              <w:t>μ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ol/L),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n 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%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04(22.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26(27.1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0.008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21(22.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09(28.1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1E4256" w:rsidRPr="007504A8" w:rsidRDefault="001E4256" w:rsidP="007504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0.019 </w:t>
            </w:r>
          </w:p>
        </w:tc>
      </w:tr>
    </w:tbl>
    <w:p w:rsidR="004258EB" w:rsidRDefault="004258EB" w:rsidP="00D464E8">
      <w:pPr>
        <w:rPr>
          <w:rFonts w:ascii="Times New Roman" w:hAnsi="Times New Roman"/>
          <w:b/>
          <w:color w:val="231F20"/>
          <w:szCs w:val="21"/>
        </w:rPr>
      </w:pPr>
    </w:p>
    <w:p w:rsidR="002917E2" w:rsidRDefault="002917E2" w:rsidP="00D464E8">
      <w:pPr>
        <w:rPr>
          <w:rFonts w:ascii="Times New Roman" w:hAnsi="Times New Roman"/>
          <w:color w:val="231F20"/>
        </w:rPr>
      </w:pPr>
      <w:r w:rsidRPr="009B5975">
        <w:rPr>
          <w:rFonts w:ascii="Times New Roman" w:hAnsi="Times New Roman"/>
          <w:color w:val="231F20"/>
        </w:rPr>
        <w:t>Values are median (interquartile range) or n (%)</w:t>
      </w:r>
    </w:p>
    <w:p w:rsidR="00D464E8" w:rsidRPr="004258EB" w:rsidRDefault="00D464E8" w:rsidP="00D464E8">
      <w:pPr>
        <w:rPr>
          <w:rFonts w:ascii="Times New Roman" w:hAnsi="Times New Roman"/>
          <w:color w:val="000000"/>
          <w:szCs w:val="21"/>
        </w:rPr>
      </w:pPr>
      <w:r w:rsidRPr="004258EB">
        <w:rPr>
          <w:rFonts w:ascii="Times New Roman" w:hAnsi="Times New Roman"/>
          <w:b/>
          <w:color w:val="000000"/>
          <w:sz w:val="24"/>
          <w:szCs w:val="24"/>
        </w:rPr>
        <w:t>Abbreviations:</w:t>
      </w:r>
      <w:r w:rsidRPr="004258EB">
        <w:rPr>
          <w:rFonts w:ascii="Times New Roman" w:hAnsi="Times New Roman"/>
          <w:b/>
          <w:color w:val="000000"/>
          <w:szCs w:val="21"/>
        </w:rPr>
        <w:t xml:space="preserve"> </w:t>
      </w:r>
      <w:r w:rsidR="0053391A" w:rsidRPr="004258EB">
        <w:rPr>
          <w:rFonts w:ascii="Times New Roman" w:hAnsi="Times New Roman" w:hint="eastAsia"/>
          <w:color w:val="000000"/>
          <w:szCs w:val="21"/>
        </w:rPr>
        <w:t>SBP</w:t>
      </w:r>
      <w:r w:rsidR="0053391A" w:rsidRPr="004258EB">
        <w:rPr>
          <w:rFonts w:ascii="Times New Roman" w:hAnsi="Times New Roman"/>
          <w:color w:val="000000"/>
          <w:szCs w:val="21"/>
        </w:rPr>
        <w:t xml:space="preserve">, Systolic blood pressure; </w:t>
      </w:r>
      <w:r w:rsidR="0053391A" w:rsidRPr="004258EB">
        <w:rPr>
          <w:rFonts w:ascii="Times New Roman" w:hAnsi="Times New Roman" w:hint="eastAsia"/>
          <w:color w:val="000000"/>
          <w:szCs w:val="21"/>
        </w:rPr>
        <w:t>DBP</w:t>
      </w:r>
      <w:r w:rsidR="0053391A" w:rsidRPr="004258EB">
        <w:rPr>
          <w:rFonts w:ascii="Times New Roman" w:hAnsi="Times New Roman"/>
          <w:color w:val="000000"/>
          <w:szCs w:val="21"/>
        </w:rPr>
        <w:t>, diastolic blood pressure;</w:t>
      </w:r>
      <w:r w:rsidR="0053391A">
        <w:rPr>
          <w:rFonts w:ascii="Times New Roman" w:hAnsi="Times New Roman" w:hint="eastAsia"/>
          <w:color w:val="000000"/>
          <w:szCs w:val="21"/>
        </w:rPr>
        <w:t xml:space="preserve"> </w:t>
      </w:r>
      <w:r w:rsidRPr="004258EB">
        <w:rPr>
          <w:rFonts w:ascii="Times New Roman" w:hAnsi="Times New Roman" w:hint="eastAsia"/>
          <w:color w:val="000000"/>
          <w:szCs w:val="21"/>
        </w:rPr>
        <w:t xml:space="preserve">NIHSS, </w:t>
      </w:r>
      <w:r w:rsidRPr="004258EB">
        <w:rPr>
          <w:rFonts w:ascii="Times New Roman" w:hAnsi="Times New Roman"/>
          <w:bCs/>
        </w:rPr>
        <w:t>Na</w:t>
      </w:r>
      <w:r w:rsidRPr="004258EB">
        <w:rPr>
          <w:rFonts w:ascii="Times New Roman" w:hAnsi="Times New Roman"/>
          <w:color w:val="000000"/>
          <w:szCs w:val="21"/>
        </w:rPr>
        <w:t>tional Institutes of Health Stroke Scale</w:t>
      </w:r>
      <w:r w:rsidRPr="004258EB">
        <w:rPr>
          <w:rFonts w:ascii="Times New Roman" w:hAnsi="Times New Roman" w:hint="eastAsia"/>
          <w:color w:val="000000"/>
          <w:szCs w:val="21"/>
        </w:rPr>
        <w:t xml:space="preserve">; </w:t>
      </w:r>
      <w:r w:rsidR="0053391A">
        <w:rPr>
          <w:rFonts w:ascii="Times New Roman" w:hAnsi="Times New Roman" w:hint="eastAsia"/>
          <w:color w:val="000000"/>
          <w:szCs w:val="21"/>
        </w:rPr>
        <w:t xml:space="preserve">CHD, </w:t>
      </w:r>
      <w:r w:rsidR="0053391A" w:rsidRPr="0053391A">
        <w:rPr>
          <w:rFonts w:ascii="Times New Roman" w:hAnsi="Times New Roman"/>
          <w:color w:val="000000"/>
          <w:szCs w:val="21"/>
        </w:rPr>
        <w:t>Coronary artery disease</w:t>
      </w:r>
      <w:r w:rsidR="0053391A">
        <w:rPr>
          <w:rFonts w:ascii="Times New Roman" w:hAnsi="Times New Roman" w:hint="eastAsia"/>
          <w:color w:val="000000"/>
          <w:szCs w:val="21"/>
        </w:rPr>
        <w:t xml:space="preserve">; </w:t>
      </w:r>
      <w:r w:rsidRPr="004258EB">
        <w:rPr>
          <w:rFonts w:ascii="Times New Roman" w:hAnsi="Times New Roman" w:hint="eastAsia"/>
          <w:color w:val="000000"/>
          <w:szCs w:val="21"/>
        </w:rPr>
        <w:t>FPG</w:t>
      </w:r>
      <w:r w:rsidRPr="004258EB">
        <w:rPr>
          <w:rFonts w:ascii="Times New Roman" w:hAnsi="Times New Roman"/>
          <w:color w:val="000000"/>
          <w:szCs w:val="21"/>
        </w:rPr>
        <w:t>, F</w:t>
      </w:r>
      <w:r w:rsidRPr="004258EB">
        <w:rPr>
          <w:rFonts w:ascii="Times New Roman" w:hAnsi="Times New Roman" w:hint="eastAsia"/>
          <w:color w:val="000000"/>
          <w:szCs w:val="21"/>
        </w:rPr>
        <w:t>asting plasma glucose</w:t>
      </w:r>
      <w:r w:rsidRPr="004258EB">
        <w:rPr>
          <w:rFonts w:ascii="Times New Roman" w:hAnsi="Times New Roman"/>
          <w:color w:val="000000"/>
          <w:szCs w:val="21"/>
        </w:rPr>
        <w:t xml:space="preserve"> ; </w:t>
      </w:r>
      <w:r w:rsidRPr="004258EB">
        <w:rPr>
          <w:rFonts w:ascii="Times New Roman" w:hAnsi="Times New Roman" w:hint="eastAsia"/>
          <w:color w:val="000000"/>
          <w:szCs w:val="21"/>
        </w:rPr>
        <w:t>eGFR</w:t>
      </w:r>
      <w:r w:rsidRPr="004258EB">
        <w:rPr>
          <w:rFonts w:ascii="Times New Roman" w:hAnsi="Times New Roman"/>
          <w:color w:val="000000"/>
          <w:szCs w:val="21"/>
        </w:rPr>
        <w:t xml:space="preserve">, </w:t>
      </w:r>
      <w:r w:rsidRPr="004258EB">
        <w:rPr>
          <w:rFonts w:ascii="Times New Roman" w:hAnsi="Times New Roman" w:hint="eastAsia"/>
          <w:color w:val="000000"/>
          <w:szCs w:val="21"/>
        </w:rPr>
        <w:t>e</w:t>
      </w:r>
      <w:r w:rsidRPr="004258EB">
        <w:rPr>
          <w:rFonts w:ascii="Times New Roman" w:hAnsi="Times New Roman"/>
          <w:color w:val="000000"/>
          <w:szCs w:val="21"/>
        </w:rPr>
        <w:t>stimated glomerular filtration rate;</w:t>
      </w:r>
      <w:r w:rsidRPr="004258EB">
        <w:rPr>
          <w:rFonts w:ascii="Times New Roman" w:hAnsi="Times New Roman" w:hint="eastAsia"/>
          <w:color w:val="000000"/>
          <w:szCs w:val="21"/>
        </w:rPr>
        <w:t xml:space="preserve"> HDL-C</w:t>
      </w:r>
      <w:r w:rsidRPr="004258EB">
        <w:rPr>
          <w:rFonts w:ascii="Times New Roman" w:hAnsi="Times New Roman"/>
          <w:color w:val="000000"/>
          <w:szCs w:val="21"/>
        </w:rPr>
        <w:t xml:space="preserve">, high density lipoprotein cholesterol; </w:t>
      </w:r>
      <w:r w:rsidRPr="004258EB">
        <w:rPr>
          <w:rFonts w:ascii="Times New Roman" w:hAnsi="Times New Roman" w:hint="eastAsia"/>
          <w:color w:val="000000"/>
          <w:szCs w:val="21"/>
        </w:rPr>
        <w:t>LDL-C</w:t>
      </w:r>
      <w:r w:rsidRPr="004258EB">
        <w:rPr>
          <w:rFonts w:ascii="Times New Roman" w:hAnsi="Times New Roman"/>
          <w:color w:val="000000"/>
          <w:szCs w:val="21"/>
        </w:rPr>
        <w:t xml:space="preserve">, </w:t>
      </w:r>
      <w:r w:rsidRPr="004258EB">
        <w:rPr>
          <w:rFonts w:ascii="Times New Roman" w:hAnsi="Times New Roman" w:hint="eastAsia"/>
          <w:color w:val="000000"/>
          <w:szCs w:val="21"/>
        </w:rPr>
        <w:t>low</w:t>
      </w:r>
      <w:r w:rsidRPr="004258EB">
        <w:rPr>
          <w:rFonts w:ascii="Times New Roman" w:hAnsi="Times New Roman"/>
          <w:color w:val="000000"/>
          <w:szCs w:val="21"/>
        </w:rPr>
        <w:t xml:space="preserve"> density lipoprotein cholesterol;</w:t>
      </w:r>
      <w:r w:rsidRPr="004258EB">
        <w:rPr>
          <w:rFonts w:ascii="Times New Roman" w:hAnsi="Times New Roman" w:hint="eastAsia"/>
          <w:color w:val="000000"/>
          <w:szCs w:val="21"/>
        </w:rPr>
        <w:t xml:space="preserve"> tHcy</w:t>
      </w:r>
      <w:r w:rsidRPr="004258EB">
        <w:rPr>
          <w:rFonts w:ascii="Times New Roman" w:hAnsi="Times New Roman"/>
          <w:color w:val="000000"/>
          <w:szCs w:val="21"/>
        </w:rPr>
        <w:t>, total homocysteine</w:t>
      </w:r>
      <w:r w:rsidRPr="004258EB">
        <w:rPr>
          <w:rFonts w:ascii="Times New Roman" w:hAnsi="Times New Roman" w:hint="eastAsia"/>
          <w:color w:val="000000"/>
          <w:szCs w:val="21"/>
        </w:rPr>
        <w:t xml:space="preserve">; ARWMC, </w:t>
      </w:r>
      <w:r w:rsidRPr="004258EB">
        <w:rPr>
          <w:rFonts w:ascii="Times New Roman" w:hAnsi="Times New Roman"/>
          <w:color w:val="000000"/>
          <w:szCs w:val="21"/>
        </w:rPr>
        <w:t>Age-Related White Matter Changes.</w:t>
      </w:r>
    </w:p>
    <w:p w:rsidR="007504A8" w:rsidRPr="007504A8" w:rsidRDefault="007504A8">
      <w:pPr>
        <w:rPr>
          <w:b/>
          <w:sz w:val="28"/>
          <w:szCs w:val="28"/>
        </w:rPr>
      </w:pPr>
    </w:p>
    <w:p w:rsidR="00C627E0" w:rsidRDefault="00C627E0" w:rsidP="00C627E0">
      <w:pPr>
        <w:rPr>
          <w:rFonts w:ascii="Times New Roman" w:eastAsia="SimSun" w:hAnsi="Times New Roman" w:cs="Times New Roman"/>
          <w:b/>
          <w:bCs/>
          <w:sz w:val="28"/>
          <w:szCs w:val="28"/>
        </w:rPr>
      </w:pPr>
    </w:p>
    <w:p w:rsidR="00C627E0" w:rsidRDefault="00C627E0" w:rsidP="00C627E0">
      <w:pPr>
        <w:rPr>
          <w:rFonts w:ascii="Times New Roman" w:eastAsia="SimSun" w:hAnsi="Times New Roman" w:cs="Times New Roman"/>
          <w:b/>
          <w:bCs/>
          <w:sz w:val="28"/>
          <w:szCs w:val="28"/>
        </w:rPr>
      </w:pPr>
    </w:p>
    <w:p w:rsidR="00C627E0" w:rsidRDefault="00C627E0" w:rsidP="00C627E0">
      <w:pPr>
        <w:rPr>
          <w:rFonts w:ascii="Times New Roman" w:eastAsia="SimSun" w:hAnsi="Times New Roman" w:cs="Times New Roman"/>
          <w:b/>
          <w:bCs/>
          <w:sz w:val="28"/>
          <w:szCs w:val="28"/>
        </w:rPr>
      </w:pPr>
    </w:p>
    <w:p w:rsidR="002917E2" w:rsidRDefault="002917E2" w:rsidP="00C627E0">
      <w:pPr>
        <w:rPr>
          <w:rFonts w:ascii="Times New Roman" w:eastAsia="SimSun" w:hAnsi="Times New Roman" w:cs="Times New Roman"/>
          <w:b/>
          <w:bCs/>
          <w:sz w:val="28"/>
          <w:szCs w:val="28"/>
        </w:rPr>
      </w:pPr>
    </w:p>
    <w:p w:rsidR="00C627E0" w:rsidRPr="00EE6426" w:rsidRDefault="00140CCF" w:rsidP="00C627E0">
      <w:pPr>
        <w:rPr>
          <w:rFonts w:ascii="Times New Roman" w:eastAsia="SimSun" w:hAnsi="Times New Roman" w:cs="Times New Roman"/>
          <w:b/>
          <w:bCs/>
          <w:sz w:val="28"/>
          <w:szCs w:val="28"/>
        </w:rPr>
      </w:pPr>
      <w:r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Table </w:t>
      </w:r>
      <w:r w:rsidRPr="00140CCF">
        <w:rPr>
          <w:rFonts w:ascii="Times New Roman" w:eastAsia="SimSun" w:hAnsi="Times New Roman" w:cs="Times New Roman"/>
          <w:b/>
          <w:bCs/>
          <w:sz w:val="28"/>
          <w:szCs w:val="28"/>
        </w:rPr>
        <w:t>B</w:t>
      </w:r>
      <w:r w:rsidR="001F4E86">
        <w:rPr>
          <w:rFonts w:ascii="Times New Roman" w:eastAsia="SimSun" w:hAnsi="Times New Roman" w:cs="Times New Roman" w:hint="eastAsia"/>
          <w:b/>
          <w:bCs/>
          <w:sz w:val="28"/>
          <w:szCs w:val="28"/>
        </w:rPr>
        <w:t xml:space="preserve">. </w:t>
      </w:r>
      <w:r w:rsidR="00C627E0" w:rsidRPr="00164260">
        <w:rPr>
          <w:rFonts w:ascii="Times New Roman" w:eastAsia="SimSun" w:hAnsi="Times New Roman" w:cs="Times New Roman" w:hint="eastAsia"/>
          <w:b/>
          <w:bCs/>
          <w:sz w:val="28"/>
          <w:szCs w:val="28"/>
        </w:rPr>
        <w:t>Un</w:t>
      </w:r>
      <w:r w:rsidR="00C627E0" w:rsidRPr="00164260">
        <w:rPr>
          <w:rFonts w:ascii="Times New Roman" w:eastAsia="SimSun" w:hAnsi="Times New Roman" w:cs="Times New Roman"/>
          <w:b/>
          <w:bCs/>
          <w:sz w:val="28"/>
          <w:szCs w:val="28"/>
        </w:rPr>
        <w:t>ivaria</w:t>
      </w:r>
      <w:r w:rsidR="00C627E0" w:rsidRPr="00164260">
        <w:rPr>
          <w:rFonts w:ascii="Times New Roman" w:eastAsia="SimSun" w:hAnsi="Times New Roman" w:cs="Times New Roman" w:hint="eastAsia"/>
          <w:b/>
          <w:bCs/>
          <w:sz w:val="28"/>
          <w:szCs w:val="28"/>
        </w:rPr>
        <w:t>t</w:t>
      </w:r>
      <w:r w:rsidR="00C627E0" w:rsidRPr="00164260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e </w:t>
      </w:r>
      <w:r w:rsidR="00C627E0" w:rsidRPr="00164260">
        <w:rPr>
          <w:rFonts w:ascii="Times New Roman" w:eastAsia="SimSun" w:hAnsi="Times New Roman" w:cs="Times New Roman" w:hint="eastAsia"/>
          <w:b/>
          <w:bCs/>
          <w:sz w:val="28"/>
          <w:szCs w:val="28"/>
        </w:rPr>
        <w:t xml:space="preserve">analysis for predictors of WMH </w:t>
      </w:r>
      <w:r w:rsidR="00C627E0">
        <w:rPr>
          <w:rFonts w:ascii="Times New Roman" w:eastAsia="SimSun" w:hAnsi="Times New Roman" w:cs="Times New Roman" w:hint="eastAsia"/>
          <w:b/>
          <w:bCs/>
          <w:sz w:val="28"/>
          <w:szCs w:val="28"/>
        </w:rPr>
        <w:t>locations according to the Fazekas scale</w:t>
      </w:r>
    </w:p>
    <w:tbl>
      <w:tblPr>
        <w:tblW w:w="1376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92"/>
        <w:gridCol w:w="2410"/>
        <w:gridCol w:w="2126"/>
        <w:gridCol w:w="1030"/>
        <w:gridCol w:w="2089"/>
        <w:gridCol w:w="2126"/>
        <w:gridCol w:w="992"/>
      </w:tblGrid>
      <w:tr w:rsidR="00C627E0" w:rsidRPr="00EE6426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C627E0" w:rsidRPr="00EE6426" w:rsidRDefault="00C627E0" w:rsidP="00DB4B53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66" w:type="dxa"/>
            <w:gridSpan w:val="3"/>
            <w:shd w:val="clear" w:color="auto" w:fill="auto"/>
            <w:noWrap/>
            <w:vAlign w:val="center"/>
            <w:hideMark/>
          </w:tcPr>
          <w:p w:rsidR="00C627E0" w:rsidRPr="00EE6426" w:rsidRDefault="00C627E0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PWMH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s</w:t>
            </w:r>
          </w:p>
        </w:tc>
        <w:tc>
          <w:tcPr>
            <w:tcW w:w="5207" w:type="dxa"/>
            <w:gridSpan w:val="3"/>
            <w:shd w:val="clear" w:color="auto" w:fill="auto"/>
            <w:noWrap/>
            <w:vAlign w:val="center"/>
            <w:hideMark/>
          </w:tcPr>
          <w:p w:rsidR="00C627E0" w:rsidRPr="00EE6426" w:rsidRDefault="00C627E0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DWMH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s</w:t>
            </w:r>
          </w:p>
        </w:tc>
      </w:tr>
      <w:tr w:rsidR="00C627E0" w:rsidRPr="00EE6426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C627E0" w:rsidRPr="00EE6426" w:rsidRDefault="00C627E0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627E0" w:rsidRPr="00EE6426" w:rsidRDefault="00853B27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</w:t>
            </w:r>
            <w:r w:rsidR="00C627E0"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il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627E0" w:rsidRPr="00EE6426" w:rsidRDefault="00C627E0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853B27"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S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evere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C627E0" w:rsidRPr="00EE6426" w:rsidRDefault="00C627E0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p-Value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C627E0" w:rsidRPr="00EE6426" w:rsidRDefault="00C627E0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2A1DBF"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il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627E0" w:rsidRPr="00EE6426" w:rsidRDefault="00C627E0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sever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627E0" w:rsidRPr="00EE6426" w:rsidRDefault="00C627E0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p-Value</w:t>
            </w:r>
          </w:p>
        </w:tc>
      </w:tr>
      <w:tr w:rsidR="002917E2" w:rsidRPr="00EE6426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2917E2" w:rsidRPr="007504A8" w:rsidRDefault="002917E2" w:rsidP="00891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Sex(female),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n 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%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52(30.8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40(32.6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574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238(30.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54(37.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0.114 </w:t>
            </w:r>
          </w:p>
        </w:tc>
      </w:tr>
      <w:tr w:rsidR="002917E2" w:rsidRPr="00EE6426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2917E2" w:rsidRPr="007504A8" w:rsidRDefault="002917E2" w:rsidP="00891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Age(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years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56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47, 63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63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57, 70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59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50, 66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65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58, 71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2917E2" w:rsidRPr="00EE6426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2917E2" w:rsidRPr="007504A8" w:rsidRDefault="002917E2" w:rsidP="00891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SBP(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mHg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39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28, 150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853B27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42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30, 156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40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28, 153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43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35, 157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06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2917E2" w:rsidRPr="00EE6426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2917E2" w:rsidRPr="007504A8" w:rsidRDefault="002917E2" w:rsidP="00891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DBP(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mHg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85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77, 93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85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78, 90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665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85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78, 92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86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80, 90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2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61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2917E2" w:rsidRPr="00EE6426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2917E2" w:rsidRPr="007504A8" w:rsidRDefault="002917E2" w:rsidP="00891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NIHSS score(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points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, 6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, 6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12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, 5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, 5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620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2917E2" w:rsidRPr="00EE6426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2917E2" w:rsidRPr="007504A8" w:rsidRDefault="002917E2" w:rsidP="00891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Tobacco use,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n 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%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53(31.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18(27.4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232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233(29.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38(26.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0.364 </w:t>
            </w:r>
          </w:p>
        </w:tc>
      </w:tr>
      <w:tr w:rsidR="002917E2" w:rsidRPr="00EE6426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2917E2" w:rsidRPr="007504A8" w:rsidRDefault="002917E2" w:rsidP="00891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Alcohol use,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n 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%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21(24.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91(21.2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223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88(24.2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24(16.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46 </w:t>
            </w:r>
          </w:p>
        </w:tc>
      </w:tr>
      <w:tr w:rsidR="002917E2" w:rsidRPr="00EE6426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2917E2" w:rsidRPr="007504A8" w:rsidRDefault="002917E2" w:rsidP="00891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Hypertension,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n 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%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250(50.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299(69.5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450(57.8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99(68.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19 </w:t>
            </w:r>
          </w:p>
        </w:tc>
      </w:tr>
      <w:tr w:rsidR="002917E2" w:rsidRPr="00EE6426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2917E2" w:rsidRPr="007504A8" w:rsidRDefault="002917E2" w:rsidP="00891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Prior s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troke,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n 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%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80(16.2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46(34.0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77(22.8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49(33.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</w:tr>
      <w:tr w:rsidR="002917E2" w:rsidRPr="00EE6426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2917E2" w:rsidRPr="007504A8" w:rsidRDefault="002917E2" w:rsidP="00891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CHD,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n 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%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45(9.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49(11.4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256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74(9.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20(13.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0.118 </w:t>
            </w:r>
          </w:p>
        </w:tc>
      </w:tr>
      <w:tr w:rsidR="002917E2" w:rsidRPr="00EE6426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2917E2" w:rsidRPr="007504A8" w:rsidRDefault="002917E2" w:rsidP="00891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Atrial fibrillation,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n 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%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0(2.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9(2.1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945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6(2.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3(2.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0.992 </w:t>
            </w:r>
          </w:p>
        </w:tc>
      </w:tr>
      <w:tr w:rsidR="002917E2" w:rsidRPr="00EE6426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2917E2" w:rsidRPr="007504A8" w:rsidRDefault="002917E2" w:rsidP="00891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Diabetes mellitus,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n 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%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10(22.3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89(20.7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552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74(22.4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25(17.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0.168 </w:t>
            </w:r>
          </w:p>
        </w:tc>
      </w:tr>
      <w:tr w:rsidR="002917E2" w:rsidRPr="00EE6426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2917E2" w:rsidRPr="007504A8" w:rsidRDefault="002917E2" w:rsidP="00891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Dyslipidemia,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n 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%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38(7.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27(6.3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397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58(7.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7(4.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0.256 </w:t>
            </w:r>
          </w:p>
        </w:tc>
      </w:tr>
      <w:tr w:rsidR="002917E2" w:rsidRPr="00EE6426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2917E2" w:rsidRPr="007504A8" w:rsidRDefault="002917E2" w:rsidP="00891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Haemoglobin(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g/L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37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27, 146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34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25, 143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06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36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26, 146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33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24, 141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024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2917E2" w:rsidRPr="00EE6426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2917E2" w:rsidRPr="007504A8" w:rsidRDefault="002917E2" w:rsidP="00891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Hematocrit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%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41.2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38.4, 44.0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40.6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37.6, 43.2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41.0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38.0, 44.0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40.3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37.6, 43.4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02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2917E2" w:rsidRPr="00EE6426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2917E2" w:rsidRPr="007504A8" w:rsidRDefault="002917E2" w:rsidP="00891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FPG(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mol/L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5.2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4.6, 6.5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5.2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4.7, 6.4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7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9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5.2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4.6, 6.5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5.0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4.6, 5.9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23</w:t>
            </w:r>
            <w:r w:rsidRPr="00EE64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2917E2" w:rsidRPr="00EE6426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2917E2" w:rsidRPr="007504A8" w:rsidRDefault="002917E2" w:rsidP="00891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Creatinine(</w:t>
            </w:r>
            <w:r w:rsidRPr="002917E2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μ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ol/L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66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56, 78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68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57, 78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082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67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56, 78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68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58, 77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536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2917E2" w:rsidRPr="00EE6426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2917E2" w:rsidRPr="007504A8" w:rsidRDefault="002917E2" w:rsidP="00891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eGFR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(</w:t>
            </w:r>
            <w:r w:rsidRPr="002917E2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l/min/1.73 m²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08.0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92.6, 128.9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01.7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86.5, 115.6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06.5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90.4, 124.9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00.5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87.1, 112.4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004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2917E2" w:rsidRPr="00EE6426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2917E2" w:rsidRPr="007504A8" w:rsidRDefault="002917E2" w:rsidP="00891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Uric acid(</w:t>
            </w:r>
            <w:r w:rsidRPr="004258EB">
              <w:rPr>
                <w:rFonts w:ascii="Times New Roman" w:hAnsi="Times New Roman"/>
                <w:b/>
                <w:bCs/>
              </w:rPr>
              <w:t>μ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ol/L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79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25, 330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72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15, 327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40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75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18, 328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78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21, 342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455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2917E2" w:rsidRPr="00EE6426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2917E2" w:rsidRPr="007504A8" w:rsidRDefault="002917E2" w:rsidP="00891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T</w:t>
            </w:r>
            <w:r w:rsidRPr="00DB4B53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riglyceride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(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mol/L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.5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.0, 2.2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.3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.0, 1.8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.4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.0, 2.1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.4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.0, 2.0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00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2917E2" w:rsidRPr="00EE6426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2917E2" w:rsidRPr="007504A8" w:rsidRDefault="002917E2" w:rsidP="00891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T</w:t>
            </w:r>
            <w:r w:rsidRPr="00DB4B53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otal cholesterol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(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mol/L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4.2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3.6, 4.9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4.1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3.6, 4.9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412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4.2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3.6, 4.9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4.1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3.6, 4.8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5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47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2917E2" w:rsidRPr="00EE6426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2917E2" w:rsidRPr="007504A8" w:rsidRDefault="002917E2" w:rsidP="00891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HDL-C(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mol/L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0.9, 1.2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.1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0.9, 1.3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07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0.9, 1.2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.1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0.9, 1.3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93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2917E2" w:rsidRPr="00EE6426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2917E2" w:rsidRPr="007504A8" w:rsidRDefault="002917E2" w:rsidP="00891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LDL-C(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mol/L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.6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.1, 3.3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.6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.1, 3.2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495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.6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.1, 3.3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.6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.0, 3.1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36</w:t>
            </w: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2917E2" w:rsidRPr="00EE6426" w:rsidTr="002917E2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2917E2" w:rsidRPr="007504A8" w:rsidRDefault="002917E2" w:rsidP="00891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tHcy(&gt;22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.13</w:t>
            </w:r>
            <w:r w:rsidRPr="00AF66BA">
              <w:rPr>
                <w:rFonts w:ascii="Times New Roman" w:hAnsi="Times New Roman"/>
                <w:b/>
                <w:bCs/>
              </w:rPr>
              <w:t>μ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ol/L),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n 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%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13(22.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17(27.2)</w:t>
            </w:r>
          </w:p>
        </w:tc>
        <w:tc>
          <w:tcPr>
            <w:tcW w:w="1030" w:type="dxa"/>
            <w:shd w:val="clear" w:color="000000" w:fill="FFFFFF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94(24.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36(24.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917E2" w:rsidRPr="00EE6426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642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0.100 </w:t>
            </w:r>
          </w:p>
        </w:tc>
      </w:tr>
    </w:tbl>
    <w:p w:rsidR="00C627E0" w:rsidRDefault="00C627E0" w:rsidP="00C627E0"/>
    <w:p w:rsidR="002917E2" w:rsidRDefault="002917E2" w:rsidP="002917E2">
      <w:pPr>
        <w:rPr>
          <w:rFonts w:ascii="Times New Roman" w:hAnsi="Times New Roman"/>
          <w:color w:val="231F20"/>
        </w:rPr>
      </w:pPr>
      <w:r w:rsidRPr="009B5975">
        <w:rPr>
          <w:rFonts w:ascii="Times New Roman" w:hAnsi="Times New Roman"/>
          <w:color w:val="231F20"/>
        </w:rPr>
        <w:t>Values are median (interquartile range) or n (%)</w:t>
      </w:r>
    </w:p>
    <w:p w:rsidR="00C627E0" w:rsidRDefault="00C627E0" w:rsidP="00C627E0">
      <w:r w:rsidRPr="004258EB">
        <w:rPr>
          <w:rFonts w:ascii="Times New Roman" w:hAnsi="Times New Roman"/>
          <w:b/>
          <w:color w:val="000000"/>
          <w:sz w:val="24"/>
          <w:szCs w:val="24"/>
        </w:rPr>
        <w:t>Abbreviations:</w:t>
      </w:r>
      <w:r w:rsidRPr="004258EB">
        <w:rPr>
          <w:rFonts w:ascii="Times New Roman" w:hAnsi="Times New Roman"/>
          <w:b/>
          <w:color w:val="000000"/>
          <w:szCs w:val="21"/>
        </w:rPr>
        <w:t xml:space="preserve"> </w:t>
      </w:r>
      <w:r w:rsidRPr="004258EB">
        <w:rPr>
          <w:rFonts w:ascii="Times New Roman" w:hAnsi="Times New Roman" w:hint="eastAsia"/>
          <w:color w:val="000000"/>
          <w:szCs w:val="21"/>
        </w:rPr>
        <w:t>SBP</w:t>
      </w:r>
      <w:r w:rsidRPr="004258EB">
        <w:rPr>
          <w:rFonts w:ascii="Times New Roman" w:hAnsi="Times New Roman"/>
          <w:color w:val="000000"/>
          <w:szCs w:val="21"/>
        </w:rPr>
        <w:t xml:space="preserve">, Systolic blood pressure; </w:t>
      </w:r>
      <w:r w:rsidRPr="004258EB">
        <w:rPr>
          <w:rFonts w:ascii="Times New Roman" w:hAnsi="Times New Roman" w:hint="eastAsia"/>
          <w:color w:val="000000"/>
          <w:szCs w:val="21"/>
        </w:rPr>
        <w:t>DBP</w:t>
      </w:r>
      <w:r w:rsidRPr="004258EB">
        <w:rPr>
          <w:rFonts w:ascii="Times New Roman" w:hAnsi="Times New Roman"/>
          <w:color w:val="000000"/>
          <w:szCs w:val="21"/>
        </w:rPr>
        <w:t>, diastolic blood pressure;</w:t>
      </w:r>
      <w:r>
        <w:rPr>
          <w:rFonts w:ascii="Times New Roman" w:hAnsi="Times New Roman" w:hint="eastAsia"/>
          <w:color w:val="000000"/>
          <w:szCs w:val="21"/>
        </w:rPr>
        <w:t xml:space="preserve"> </w:t>
      </w:r>
      <w:r w:rsidRPr="004258EB">
        <w:rPr>
          <w:rFonts w:ascii="Times New Roman" w:hAnsi="Times New Roman" w:hint="eastAsia"/>
          <w:color w:val="000000"/>
          <w:szCs w:val="21"/>
        </w:rPr>
        <w:t xml:space="preserve">NIHSS, </w:t>
      </w:r>
      <w:r w:rsidRPr="004258EB">
        <w:rPr>
          <w:rFonts w:ascii="Times New Roman" w:hAnsi="Times New Roman"/>
          <w:bCs/>
        </w:rPr>
        <w:t>Na</w:t>
      </w:r>
      <w:r w:rsidRPr="004258EB">
        <w:rPr>
          <w:rFonts w:ascii="Times New Roman" w:hAnsi="Times New Roman"/>
          <w:color w:val="000000"/>
          <w:szCs w:val="21"/>
        </w:rPr>
        <w:t>tional Institutes of Health Stroke Scale</w:t>
      </w:r>
      <w:r w:rsidRPr="004258EB">
        <w:rPr>
          <w:rFonts w:ascii="Times New Roman" w:hAnsi="Times New Roman" w:hint="eastAsia"/>
          <w:color w:val="000000"/>
          <w:szCs w:val="21"/>
        </w:rPr>
        <w:t xml:space="preserve">; </w:t>
      </w:r>
      <w:r>
        <w:rPr>
          <w:rFonts w:ascii="Times New Roman" w:hAnsi="Times New Roman" w:hint="eastAsia"/>
          <w:color w:val="000000"/>
          <w:szCs w:val="21"/>
        </w:rPr>
        <w:t xml:space="preserve">CHD, </w:t>
      </w:r>
      <w:r w:rsidRPr="0053391A">
        <w:rPr>
          <w:rFonts w:ascii="Times New Roman" w:hAnsi="Times New Roman"/>
          <w:color w:val="000000"/>
          <w:szCs w:val="21"/>
        </w:rPr>
        <w:t>Coronary artery disease</w:t>
      </w:r>
      <w:r>
        <w:rPr>
          <w:rFonts w:ascii="Times New Roman" w:hAnsi="Times New Roman" w:hint="eastAsia"/>
          <w:color w:val="000000"/>
          <w:szCs w:val="21"/>
        </w:rPr>
        <w:t xml:space="preserve">; </w:t>
      </w:r>
      <w:r w:rsidRPr="004258EB">
        <w:rPr>
          <w:rFonts w:ascii="Times New Roman" w:hAnsi="Times New Roman" w:hint="eastAsia"/>
          <w:color w:val="000000"/>
          <w:szCs w:val="21"/>
        </w:rPr>
        <w:t>FPG</w:t>
      </w:r>
      <w:r w:rsidRPr="004258EB">
        <w:rPr>
          <w:rFonts w:ascii="Times New Roman" w:hAnsi="Times New Roman"/>
          <w:color w:val="000000"/>
          <w:szCs w:val="21"/>
        </w:rPr>
        <w:t>, F</w:t>
      </w:r>
      <w:r w:rsidRPr="004258EB">
        <w:rPr>
          <w:rFonts w:ascii="Times New Roman" w:hAnsi="Times New Roman" w:hint="eastAsia"/>
          <w:color w:val="000000"/>
          <w:szCs w:val="21"/>
        </w:rPr>
        <w:t>asting plasma glucose</w:t>
      </w:r>
      <w:r w:rsidRPr="004258EB">
        <w:rPr>
          <w:rFonts w:ascii="Times New Roman" w:hAnsi="Times New Roman"/>
          <w:color w:val="000000"/>
          <w:szCs w:val="21"/>
        </w:rPr>
        <w:t xml:space="preserve"> ; </w:t>
      </w:r>
      <w:r w:rsidRPr="004258EB">
        <w:rPr>
          <w:rFonts w:ascii="Times New Roman" w:hAnsi="Times New Roman" w:hint="eastAsia"/>
          <w:color w:val="000000"/>
          <w:szCs w:val="21"/>
        </w:rPr>
        <w:t>eGFR</w:t>
      </w:r>
      <w:r w:rsidRPr="004258EB">
        <w:rPr>
          <w:rFonts w:ascii="Times New Roman" w:hAnsi="Times New Roman"/>
          <w:color w:val="000000"/>
          <w:szCs w:val="21"/>
        </w:rPr>
        <w:t xml:space="preserve">, </w:t>
      </w:r>
      <w:r w:rsidRPr="004258EB">
        <w:rPr>
          <w:rFonts w:ascii="Times New Roman" w:hAnsi="Times New Roman" w:hint="eastAsia"/>
          <w:color w:val="000000"/>
          <w:szCs w:val="21"/>
        </w:rPr>
        <w:t>e</w:t>
      </w:r>
      <w:r w:rsidRPr="004258EB">
        <w:rPr>
          <w:rFonts w:ascii="Times New Roman" w:hAnsi="Times New Roman"/>
          <w:color w:val="000000"/>
          <w:szCs w:val="21"/>
        </w:rPr>
        <w:t>stimated glomerular filtration rate;</w:t>
      </w:r>
      <w:r w:rsidRPr="004258EB">
        <w:rPr>
          <w:rFonts w:ascii="Times New Roman" w:hAnsi="Times New Roman" w:hint="eastAsia"/>
          <w:color w:val="000000"/>
          <w:szCs w:val="21"/>
        </w:rPr>
        <w:t xml:space="preserve"> HDL-C</w:t>
      </w:r>
      <w:r w:rsidRPr="004258EB">
        <w:rPr>
          <w:rFonts w:ascii="Times New Roman" w:hAnsi="Times New Roman"/>
          <w:color w:val="000000"/>
          <w:szCs w:val="21"/>
        </w:rPr>
        <w:t xml:space="preserve">, high density lipoprotein cholesterol; </w:t>
      </w:r>
      <w:r w:rsidRPr="004258EB">
        <w:rPr>
          <w:rFonts w:ascii="Times New Roman" w:hAnsi="Times New Roman" w:hint="eastAsia"/>
          <w:color w:val="000000"/>
          <w:szCs w:val="21"/>
        </w:rPr>
        <w:t>LDL-C</w:t>
      </w:r>
      <w:r w:rsidRPr="004258EB">
        <w:rPr>
          <w:rFonts w:ascii="Times New Roman" w:hAnsi="Times New Roman"/>
          <w:color w:val="000000"/>
          <w:szCs w:val="21"/>
        </w:rPr>
        <w:t xml:space="preserve">, </w:t>
      </w:r>
      <w:r w:rsidRPr="004258EB">
        <w:rPr>
          <w:rFonts w:ascii="Times New Roman" w:hAnsi="Times New Roman" w:hint="eastAsia"/>
          <w:color w:val="000000"/>
          <w:szCs w:val="21"/>
        </w:rPr>
        <w:t>low</w:t>
      </w:r>
      <w:r w:rsidRPr="004258EB">
        <w:rPr>
          <w:rFonts w:ascii="Times New Roman" w:hAnsi="Times New Roman"/>
          <w:color w:val="000000"/>
          <w:szCs w:val="21"/>
        </w:rPr>
        <w:t xml:space="preserve"> density lipoprotein cholesterol;</w:t>
      </w:r>
      <w:r w:rsidRPr="004258EB">
        <w:rPr>
          <w:rFonts w:ascii="Times New Roman" w:hAnsi="Times New Roman" w:hint="eastAsia"/>
          <w:color w:val="000000"/>
          <w:szCs w:val="21"/>
        </w:rPr>
        <w:t xml:space="preserve"> tHcy</w:t>
      </w:r>
      <w:r w:rsidRPr="004258EB">
        <w:rPr>
          <w:rFonts w:ascii="Times New Roman" w:hAnsi="Times New Roman"/>
          <w:color w:val="000000"/>
          <w:szCs w:val="21"/>
        </w:rPr>
        <w:t>, total homocysteine</w:t>
      </w:r>
      <w:r w:rsidRPr="004258EB">
        <w:rPr>
          <w:rFonts w:ascii="Times New Roman" w:hAnsi="Times New Roman" w:hint="eastAsia"/>
          <w:color w:val="000000"/>
          <w:szCs w:val="21"/>
        </w:rPr>
        <w:t xml:space="preserve">; ARWMC, </w:t>
      </w:r>
      <w:r w:rsidRPr="004258EB">
        <w:rPr>
          <w:rFonts w:ascii="Times New Roman" w:hAnsi="Times New Roman"/>
          <w:color w:val="000000"/>
          <w:szCs w:val="21"/>
        </w:rPr>
        <w:t>Age-Related White Matter Changes.</w:t>
      </w:r>
    </w:p>
    <w:p w:rsidR="00C627E0" w:rsidRDefault="00C627E0" w:rsidP="00C627E0"/>
    <w:p w:rsidR="00C627E0" w:rsidRDefault="00C627E0" w:rsidP="00C627E0"/>
    <w:p w:rsidR="002917E2" w:rsidRDefault="002917E2" w:rsidP="00C627E0"/>
    <w:p w:rsidR="002917E2" w:rsidRDefault="002917E2" w:rsidP="00C627E0"/>
    <w:p w:rsidR="002917E2" w:rsidRDefault="002917E2" w:rsidP="00C627E0"/>
    <w:p w:rsidR="002917E2" w:rsidRDefault="002917E2" w:rsidP="00C627E0"/>
    <w:p w:rsidR="002917E2" w:rsidRDefault="002917E2" w:rsidP="00C627E0"/>
    <w:p w:rsidR="002917E2" w:rsidRDefault="002917E2" w:rsidP="00C627E0"/>
    <w:p w:rsidR="002917E2" w:rsidRDefault="002917E2" w:rsidP="00C627E0"/>
    <w:p w:rsidR="00C627E0" w:rsidRPr="00EE6426" w:rsidRDefault="00140CCF" w:rsidP="00C627E0">
      <w:pPr>
        <w:rPr>
          <w:rFonts w:ascii="Times New Roman" w:eastAsia="SimSun" w:hAnsi="Times New Roman" w:cs="Times New Roman"/>
          <w:b/>
          <w:bCs/>
          <w:sz w:val="28"/>
          <w:szCs w:val="28"/>
        </w:rPr>
      </w:pPr>
      <w:r>
        <w:rPr>
          <w:rFonts w:ascii="Times New Roman" w:eastAsia="SimSun" w:hAnsi="Times New Roman" w:cs="Times New Roman"/>
          <w:b/>
          <w:bCs/>
          <w:sz w:val="28"/>
          <w:szCs w:val="28"/>
        </w:rPr>
        <w:t>Table C</w:t>
      </w:r>
      <w:bookmarkStart w:id="0" w:name="_GoBack"/>
      <w:bookmarkEnd w:id="0"/>
      <w:r w:rsidR="00C627E0" w:rsidRPr="007504A8">
        <w:rPr>
          <w:rFonts w:ascii="Times New Roman" w:eastAsia="SimSun" w:hAnsi="Times New Roman" w:cs="Times New Roman" w:hint="eastAsia"/>
          <w:b/>
          <w:bCs/>
          <w:sz w:val="28"/>
          <w:szCs w:val="28"/>
        </w:rPr>
        <w:t xml:space="preserve">. </w:t>
      </w:r>
      <w:r w:rsidR="00C627E0" w:rsidRPr="00164260">
        <w:rPr>
          <w:rFonts w:ascii="Times New Roman" w:eastAsia="SimSun" w:hAnsi="Times New Roman" w:cs="Times New Roman" w:hint="eastAsia"/>
          <w:b/>
          <w:bCs/>
          <w:sz w:val="28"/>
          <w:szCs w:val="28"/>
        </w:rPr>
        <w:t>Un</w:t>
      </w:r>
      <w:r w:rsidR="00C627E0" w:rsidRPr="00164260">
        <w:rPr>
          <w:rFonts w:ascii="Times New Roman" w:eastAsia="SimSun" w:hAnsi="Times New Roman" w:cs="Times New Roman"/>
          <w:b/>
          <w:bCs/>
          <w:sz w:val="28"/>
          <w:szCs w:val="28"/>
        </w:rPr>
        <w:t>ivaria</w:t>
      </w:r>
      <w:r w:rsidR="00C627E0" w:rsidRPr="00164260">
        <w:rPr>
          <w:rFonts w:ascii="Times New Roman" w:eastAsia="SimSun" w:hAnsi="Times New Roman" w:cs="Times New Roman" w:hint="eastAsia"/>
          <w:b/>
          <w:bCs/>
          <w:sz w:val="28"/>
          <w:szCs w:val="28"/>
        </w:rPr>
        <w:t>t</w:t>
      </w:r>
      <w:r w:rsidR="00C627E0" w:rsidRPr="00164260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e </w:t>
      </w:r>
      <w:r w:rsidR="004F5E35">
        <w:rPr>
          <w:rFonts w:ascii="Times New Roman" w:eastAsia="SimSun" w:hAnsi="Times New Roman" w:cs="Times New Roman" w:hint="eastAsia"/>
          <w:b/>
          <w:bCs/>
          <w:sz w:val="28"/>
          <w:szCs w:val="28"/>
        </w:rPr>
        <w:t>analysis for predictors of the frontal WMH</w:t>
      </w:r>
      <w:r w:rsidR="00C627E0">
        <w:rPr>
          <w:rFonts w:ascii="Times New Roman" w:eastAsia="SimSun" w:hAnsi="Times New Roman" w:cs="Times New Roman" w:hint="eastAsia"/>
          <w:b/>
          <w:bCs/>
          <w:sz w:val="28"/>
          <w:szCs w:val="28"/>
        </w:rPr>
        <w:t xml:space="preserve"> according to the ARWMC scale</w:t>
      </w:r>
    </w:p>
    <w:p w:rsidR="00C627E0" w:rsidRDefault="00C627E0" w:rsidP="00C627E0"/>
    <w:tbl>
      <w:tblPr>
        <w:tblW w:w="1465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43"/>
        <w:gridCol w:w="2126"/>
        <w:gridCol w:w="2126"/>
        <w:gridCol w:w="1134"/>
        <w:gridCol w:w="2126"/>
        <w:gridCol w:w="2268"/>
        <w:gridCol w:w="1030"/>
      </w:tblGrid>
      <w:tr w:rsidR="004F5E35" w:rsidRPr="00022D5B" w:rsidTr="007B0AB3">
        <w:trPr>
          <w:trHeight w:val="315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4F5E35" w:rsidRPr="00022D5B" w:rsidRDefault="004F5E35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386" w:type="dxa"/>
            <w:gridSpan w:val="3"/>
            <w:shd w:val="clear" w:color="auto" w:fill="auto"/>
            <w:noWrap/>
            <w:vAlign w:val="center"/>
            <w:hideMark/>
          </w:tcPr>
          <w:p w:rsidR="004F5E35" w:rsidRPr="00022D5B" w:rsidRDefault="004F5E35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left frontal area</w:t>
            </w:r>
          </w:p>
        </w:tc>
        <w:tc>
          <w:tcPr>
            <w:tcW w:w="5424" w:type="dxa"/>
            <w:gridSpan w:val="3"/>
            <w:shd w:val="clear" w:color="auto" w:fill="auto"/>
            <w:noWrap/>
            <w:vAlign w:val="center"/>
            <w:hideMark/>
          </w:tcPr>
          <w:p w:rsidR="004F5E35" w:rsidRPr="00022D5B" w:rsidRDefault="004F5E35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right frontal area</w:t>
            </w:r>
          </w:p>
        </w:tc>
      </w:tr>
      <w:tr w:rsidR="004F5E35" w:rsidRPr="00022D5B" w:rsidTr="007B0AB3">
        <w:trPr>
          <w:trHeight w:val="315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4F5E35" w:rsidRPr="00022D5B" w:rsidRDefault="004F5E35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F5E35" w:rsidRPr="00022D5B" w:rsidRDefault="004F5E35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mil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F5E35" w:rsidRPr="00022D5B" w:rsidRDefault="005146A9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S</w:t>
            </w:r>
            <w:r w:rsidR="004F5E35"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ever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5E35" w:rsidRPr="00022D5B" w:rsidRDefault="004F5E35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p-Valu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F5E35" w:rsidRPr="00022D5B" w:rsidRDefault="005146A9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</w:t>
            </w:r>
            <w:r w:rsidR="004F5E35"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ild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F5E35" w:rsidRPr="00022D5B" w:rsidRDefault="004F5E35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severe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4F5E35" w:rsidRPr="00022D5B" w:rsidRDefault="004F5E35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p-Value</w:t>
            </w:r>
          </w:p>
        </w:tc>
      </w:tr>
      <w:tr w:rsidR="002917E2" w:rsidRPr="00022D5B" w:rsidTr="007B0AB3">
        <w:trPr>
          <w:trHeight w:val="315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2917E2" w:rsidRPr="007504A8" w:rsidRDefault="002917E2" w:rsidP="00891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Sex(female),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n 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%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592F0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201(30.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91(34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26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209(31.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83(32.9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603</w:t>
            </w:r>
          </w:p>
        </w:tc>
      </w:tr>
      <w:tr w:rsidR="002917E2" w:rsidRPr="00022D5B" w:rsidTr="007B0AB3">
        <w:trPr>
          <w:trHeight w:val="315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2917E2" w:rsidRPr="007504A8" w:rsidRDefault="002917E2" w:rsidP="00891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Age(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years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592F0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57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49, 64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65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59, 73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58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49, 64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65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58, 73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2917E2" w:rsidRPr="00022D5B" w:rsidTr="007B0AB3">
        <w:trPr>
          <w:trHeight w:val="315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2917E2" w:rsidRPr="007504A8" w:rsidRDefault="002917E2" w:rsidP="00891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SBP(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mHg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592F0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39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28, 150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45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34, 160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40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28, 152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42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33, 158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01</w:t>
            </w:r>
          </w:p>
        </w:tc>
      </w:tr>
      <w:tr w:rsidR="002917E2" w:rsidRPr="00022D5B" w:rsidTr="007B0AB3">
        <w:trPr>
          <w:trHeight w:val="315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2917E2" w:rsidRPr="007504A8" w:rsidRDefault="002917E2" w:rsidP="00891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DBP(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mHg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592F0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84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77, 92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87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80, 92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02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84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77, 92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87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79, 90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334</w:t>
            </w:r>
          </w:p>
        </w:tc>
      </w:tr>
      <w:tr w:rsidR="002917E2" w:rsidRPr="00022D5B" w:rsidTr="007B0AB3">
        <w:trPr>
          <w:trHeight w:val="315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2917E2" w:rsidRPr="007504A8" w:rsidRDefault="002917E2" w:rsidP="00891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NIHSS score(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points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592F0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, 5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, 6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35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, 5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, 6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359</w:t>
            </w:r>
          </w:p>
        </w:tc>
      </w:tr>
      <w:tr w:rsidR="002917E2" w:rsidRPr="00022D5B" w:rsidTr="007B0AB3">
        <w:trPr>
          <w:trHeight w:val="315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2917E2" w:rsidRPr="007504A8" w:rsidRDefault="002917E2" w:rsidP="00891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Tobacco use,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n 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%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592F0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72(33.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95(34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70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206(30.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65(25.8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145</w:t>
            </w:r>
          </w:p>
        </w:tc>
      </w:tr>
      <w:tr w:rsidR="002917E2" w:rsidRPr="00022D5B" w:rsidTr="007B0AB3">
        <w:trPr>
          <w:trHeight w:val="315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2917E2" w:rsidRPr="007504A8" w:rsidRDefault="002917E2" w:rsidP="00891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Alcohol use,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n 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%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592F0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31(25.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52(26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58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61(24.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51(20.2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227</w:t>
            </w:r>
          </w:p>
        </w:tc>
      </w:tr>
      <w:tr w:rsidR="002917E2" w:rsidRPr="00022D5B" w:rsidTr="007B0AB3">
        <w:trPr>
          <w:trHeight w:val="315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2917E2" w:rsidRPr="007504A8" w:rsidRDefault="002917E2" w:rsidP="00891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Hypertension,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n 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%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261(50.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387(67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373(55.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76(69.8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2917E2" w:rsidRPr="00022D5B" w:rsidTr="007B0AB3">
        <w:trPr>
          <w:trHeight w:val="315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2917E2" w:rsidRPr="007504A8" w:rsidRDefault="002917E2" w:rsidP="00891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Prior s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troke,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n 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%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89(17.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82(31.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37(20.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89(35.3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2917E2" w:rsidRPr="00022D5B" w:rsidTr="007B0AB3">
        <w:trPr>
          <w:trHeight w:val="315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2917E2" w:rsidRPr="007504A8" w:rsidRDefault="002917E2" w:rsidP="00891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CHD,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n 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%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42(8.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66(11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5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65(9.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29(11.5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415</w:t>
            </w:r>
          </w:p>
        </w:tc>
      </w:tr>
      <w:tr w:rsidR="002917E2" w:rsidRPr="00022D5B" w:rsidTr="007B0AB3">
        <w:trPr>
          <w:trHeight w:val="315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2917E2" w:rsidRPr="007504A8" w:rsidRDefault="002917E2" w:rsidP="00891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Atrial fibrillation,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n 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%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0(1.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5(2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43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5(2.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4(1.6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537</w:t>
            </w:r>
          </w:p>
        </w:tc>
      </w:tr>
      <w:tr w:rsidR="002917E2" w:rsidRPr="00022D5B" w:rsidTr="007B0AB3">
        <w:trPr>
          <w:trHeight w:val="315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2917E2" w:rsidRPr="007504A8" w:rsidRDefault="002917E2" w:rsidP="00891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Diabetes mellitus,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n 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%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22(23.4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41(24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63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49(22.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50(19.8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437</w:t>
            </w:r>
          </w:p>
        </w:tc>
      </w:tr>
      <w:tr w:rsidR="002917E2" w:rsidRPr="00022D5B" w:rsidTr="007B0AB3">
        <w:trPr>
          <w:trHeight w:val="315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2917E2" w:rsidRPr="007504A8" w:rsidRDefault="002917E2" w:rsidP="00891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Dyslipidemia,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n 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%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47(9.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45(7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49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53(7.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2(4.8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097</w:t>
            </w:r>
          </w:p>
        </w:tc>
      </w:tr>
      <w:tr w:rsidR="002917E2" w:rsidRPr="00022D5B" w:rsidTr="007B0AB3">
        <w:trPr>
          <w:trHeight w:val="315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2917E2" w:rsidRPr="007504A8" w:rsidRDefault="002917E2" w:rsidP="00891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Haemoglobin(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g/L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37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26, 146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34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25, 144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36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26, 146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34(124, 143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7</w:t>
            </w:r>
          </w:p>
        </w:tc>
      </w:tr>
      <w:tr w:rsidR="002917E2" w:rsidRPr="00022D5B" w:rsidTr="007B0AB3">
        <w:trPr>
          <w:trHeight w:val="315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2917E2" w:rsidRPr="007504A8" w:rsidRDefault="002917E2" w:rsidP="00891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Hematocrit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%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41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38, 44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41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38, 43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7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41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38, 44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41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37, 44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29</w:t>
            </w:r>
          </w:p>
        </w:tc>
      </w:tr>
      <w:tr w:rsidR="002917E2" w:rsidRPr="00022D5B" w:rsidTr="007B0AB3">
        <w:trPr>
          <w:trHeight w:val="315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2917E2" w:rsidRPr="007504A8" w:rsidRDefault="002917E2" w:rsidP="00891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FPG(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mol/L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5.2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4.6, 6.4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5.2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4.7, 6.4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80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5.2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4.6, 6.4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5.1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4.7, 6.4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850</w:t>
            </w:r>
          </w:p>
        </w:tc>
      </w:tr>
      <w:tr w:rsidR="002917E2" w:rsidRPr="00022D5B" w:rsidTr="007B0AB3">
        <w:trPr>
          <w:trHeight w:val="315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2917E2" w:rsidRPr="007504A8" w:rsidRDefault="002917E2" w:rsidP="00891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Creatinine(</w:t>
            </w:r>
            <w:r w:rsidRPr="002917E2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μ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ol/L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66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57, 77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69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57, 79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5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66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56, 77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69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58, 80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0</w:t>
            </w:r>
          </w:p>
        </w:tc>
      </w:tr>
      <w:tr w:rsidR="002917E2" w:rsidRPr="00022D5B" w:rsidTr="007B0AB3">
        <w:trPr>
          <w:trHeight w:val="315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2917E2" w:rsidRPr="007504A8" w:rsidRDefault="002917E2" w:rsidP="00891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eGFR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(</w:t>
            </w:r>
            <w:r w:rsidRPr="002917E2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l/min/1.73 m²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07.6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91.7, 126.3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00.5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84.4, 114.9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07.3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91.5, 125.8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01.1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83.8, 114.8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2917E2" w:rsidRPr="00022D5B" w:rsidTr="007B0AB3">
        <w:trPr>
          <w:trHeight w:val="315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2917E2" w:rsidRPr="007504A8" w:rsidRDefault="002917E2" w:rsidP="00891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Uric acid(</w:t>
            </w:r>
            <w:r w:rsidRPr="004258EB">
              <w:rPr>
                <w:rFonts w:ascii="Times New Roman" w:hAnsi="Times New Roman"/>
                <w:b/>
                <w:bCs/>
              </w:rPr>
              <w:t>μ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ol/L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74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18, 327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77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21, 335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37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72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17, 328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82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27, 339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52</w:t>
            </w:r>
          </w:p>
        </w:tc>
      </w:tr>
      <w:tr w:rsidR="002917E2" w:rsidRPr="00022D5B" w:rsidTr="007B0AB3">
        <w:trPr>
          <w:trHeight w:val="315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2917E2" w:rsidRPr="007504A8" w:rsidRDefault="002917E2" w:rsidP="00891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T</w:t>
            </w:r>
            <w:r w:rsidRPr="00DB4B53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riglyceride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(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mol/L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.4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.0, 2.1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.3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.0, 1.8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.4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.0, 2.1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.3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.0, 1.8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075</w:t>
            </w:r>
          </w:p>
        </w:tc>
      </w:tr>
      <w:tr w:rsidR="002917E2" w:rsidRPr="00022D5B" w:rsidTr="007B0AB3">
        <w:trPr>
          <w:trHeight w:val="315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2917E2" w:rsidRPr="007504A8" w:rsidRDefault="002917E2" w:rsidP="00891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T</w:t>
            </w:r>
            <w:r w:rsidRPr="00DB4B53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otal cholesterol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(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mol/L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4.2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3.6, 4.9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4.2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3.6, 4.8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4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4.3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3.6, 5.0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4.1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3.4, 4.8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27</w:t>
            </w:r>
          </w:p>
        </w:tc>
      </w:tr>
      <w:tr w:rsidR="002917E2" w:rsidRPr="00022D5B" w:rsidTr="007B0AB3">
        <w:trPr>
          <w:trHeight w:val="315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2917E2" w:rsidRPr="007504A8" w:rsidRDefault="002917E2" w:rsidP="00891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HDL-C(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mol/L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0.9, 1.2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.1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0.9, 1.3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6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0.9, 1.3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0.9, 1.2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731</w:t>
            </w:r>
          </w:p>
        </w:tc>
      </w:tr>
      <w:tr w:rsidR="002917E2" w:rsidRPr="00022D5B" w:rsidTr="007B0AB3">
        <w:trPr>
          <w:trHeight w:val="315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2917E2" w:rsidRPr="007504A8" w:rsidRDefault="002917E2" w:rsidP="00891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LDL-C(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mol/L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.6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.1, 3.3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.6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.1, 3.1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2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.6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.1, 3.3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.6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2.0, 3.1</w:t>
            </w: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011</w:t>
            </w:r>
          </w:p>
        </w:tc>
      </w:tr>
      <w:tr w:rsidR="002917E2" w:rsidRPr="00022D5B" w:rsidTr="007B0AB3">
        <w:trPr>
          <w:trHeight w:val="315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2917E2" w:rsidRPr="007504A8" w:rsidRDefault="002917E2" w:rsidP="0089148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tHcy(&gt;22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.13</w:t>
            </w:r>
            <w:r w:rsidRPr="00AF66BA">
              <w:rPr>
                <w:rFonts w:ascii="Times New Roman" w:hAnsi="Times New Roman"/>
                <w:b/>
                <w:bCs/>
              </w:rPr>
              <w:t>μ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ol/L),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n 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%</w:t>
            </w:r>
            <w:r w:rsidRPr="007504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50(22.8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80(30.2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55(23.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75(29.8)</w:t>
            </w:r>
          </w:p>
        </w:tc>
        <w:tc>
          <w:tcPr>
            <w:tcW w:w="1030" w:type="dxa"/>
            <w:shd w:val="clear" w:color="000000" w:fill="FFFFFF"/>
            <w:noWrap/>
            <w:vAlign w:val="center"/>
            <w:hideMark/>
          </w:tcPr>
          <w:p w:rsidR="002917E2" w:rsidRPr="00022D5B" w:rsidRDefault="002917E2" w:rsidP="00DB4B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22D5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14</w:t>
            </w:r>
          </w:p>
        </w:tc>
      </w:tr>
    </w:tbl>
    <w:p w:rsidR="002917E2" w:rsidRDefault="002917E2" w:rsidP="002917E2">
      <w:pPr>
        <w:rPr>
          <w:rFonts w:ascii="Times New Roman" w:hAnsi="Times New Roman"/>
          <w:color w:val="231F20"/>
        </w:rPr>
      </w:pPr>
    </w:p>
    <w:p w:rsidR="002917E2" w:rsidRDefault="002917E2" w:rsidP="002917E2">
      <w:pPr>
        <w:rPr>
          <w:rFonts w:ascii="Times New Roman" w:hAnsi="Times New Roman"/>
          <w:color w:val="231F20"/>
        </w:rPr>
      </w:pPr>
      <w:r w:rsidRPr="009B5975">
        <w:rPr>
          <w:rFonts w:ascii="Times New Roman" w:hAnsi="Times New Roman"/>
          <w:color w:val="231F20"/>
        </w:rPr>
        <w:t>Values are median (interquartile range) or n (%)</w:t>
      </w:r>
    </w:p>
    <w:p w:rsidR="00C627E0" w:rsidRPr="00022D5B" w:rsidRDefault="00C627E0" w:rsidP="00C627E0">
      <w:pPr>
        <w:rPr>
          <w:rFonts w:ascii="Times New Roman" w:hAnsi="Times New Roman" w:cs="Times New Roman"/>
        </w:rPr>
      </w:pPr>
      <w:r w:rsidRPr="004258EB">
        <w:rPr>
          <w:rFonts w:ascii="Times New Roman" w:hAnsi="Times New Roman"/>
          <w:b/>
          <w:color w:val="000000"/>
          <w:sz w:val="24"/>
          <w:szCs w:val="24"/>
        </w:rPr>
        <w:t>Abbreviations:</w:t>
      </w:r>
      <w:r w:rsidRPr="004258EB">
        <w:rPr>
          <w:rFonts w:ascii="Times New Roman" w:hAnsi="Times New Roman"/>
          <w:b/>
          <w:color w:val="000000"/>
          <w:szCs w:val="21"/>
        </w:rPr>
        <w:t xml:space="preserve"> </w:t>
      </w:r>
      <w:r w:rsidRPr="004258EB">
        <w:rPr>
          <w:rFonts w:ascii="Times New Roman" w:hAnsi="Times New Roman" w:hint="eastAsia"/>
          <w:color w:val="000000"/>
          <w:szCs w:val="21"/>
        </w:rPr>
        <w:t>SBP</w:t>
      </w:r>
      <w:r w:rsidRPr="004258EB">
        <w:rPr>
          <w:rFonts w:ascii="Times New Roman" w:hAnsi="Times New Roman"/>
          <w:color w:val="000000"/>
          <w:szCs w:val="21"/>
        </w:rPr>
        <w:t xml:space="preserve">, Systolic blood pressure; </w:t>
      </w:r>
      <w:r w:rsidRPr="004258EB">
        <w:rPr>
          <w:rFonts w:ascii="Times New Roman" w:hAnsi="Times New Roman" w:hint="eastAsia"/>
          <w:color w:val="000000"/>
          <w:szCs w:val="21"/>
        </w:rPr>
        <w:t>DBP</w:t>
      </w:r>
      <w:r w:rsidRPr="004258EB">
        <w:rPr>
          <w:rFonts w:ascii="Times New Roman" w:hAnsi="Times New Roman"/>
          <w:color w:val="000000"/>
          <w:szCs w:val="21"/>
        </w:rPr>
        <w:t>, diastolic blood pressure;</w:t>
      </w:r>
      <w:r>
        <w:rPr>
          <w:rFonts w:ascii="Times New Roman" w:hAnsi="Times New Roman" w:hint="eastAsia"/>
          <w:color w:val="000000"/>
          <w:szCs w:val="21"/>
        </w:rPr>
        <w:t xml:space="preserve"> </w:t>
      </w:r>
      <w:r w:rsidRPr="004258EB">
        <w:rPr>
          <w:rFonts w:ascii="Times New Roman" w:hAnsi="Times New Roman" w:hint="eastAsia"/>
          <w:color w:val="000000"/>
          <w:szCs w:val="21"/>
        </w:rPr>
        <w:t xml:space="preserve">NIHSS, </w:t>
      </w:r>
      <w:r w:rsidRPr="004258EB">
        <w:rPr>
          <w:rFonts w:ascii="Times New Roman" w:hAnsi="Times New Roman"/>
          <w:bCs/>
        </w:rPr>
        <w:t>Na</w:t>
      </w:r>
      <w:r w:rsidRPr="004258EB">
        <w:rPr>
          <w:rFonts w:ascii="Times New Roman" w:hAnsi="Times New Roman"/>
          <w:color w:val="000000"/>
          <w:szCs w:val="21"/>
        </w:rPr>
        <w:t>tional Institutes of Health Stroke Scale</w:t>
      </w:r>
      <w:r w:rsidRPr="004258EB">
        <w:rPr>
          <w:rFonts w:ascii="Times New Roman" w:hAnsi="Times New Roman" w:hint="eastAsia"/>
          <w:color w:val="000000"/>
          <w:szCs w:val="21"/>
        </w:rPr>
        <w:t xml:space="preserve">; </w:t>
      </w:r>
      <w:r>
        <w:rPr>
          <w:rFonts w:ascii="Times New Roman" w:hAnsi="Times New Roman" w:hint="eastAsia"/>
          <w:color w:val="000000"/>
          <w:szCs w:val="21"/>
        </w:rPr>
        <w:t xml:space="preserve">CHD, </w:t>
      </w:r>
      <w:r w:rsidRPr="0053391A">
        <w:rPr>
          <w:rFonts w:ascii="Times New Roman" w:hAnsi="Times New Roman"/>
          <w:color w:val="000000"/>
          <w:szCs w:val="21"/>
        </w:rPr>
        <w:t>Coronary artery disease</w:t>
      </w:r>
      <w:r>
        <w:rPr>
          <w:rFonts w:ascii="Times New Roman" w:hAnsi="Times New Roman" w:hint="eastAsia"/>
          <w:color w:val="000000"/>
          <w:szCs w:val="21"/>
        </w:rPr>
        <w:t xml:space="preserve">; </w:t>
      </w:r>
      <w:r w:rsidRPr="004258EB">
        <w:rPr>
          <w:rFonts w:ascii="Times New Roman" w:hAnsi="Times New Roman" w:hint="eastAsia"/>
          <w:color w:val="000000"/>
          <w:szCs w:val="21"/>
        </w:rPr>
        <w:t>FPG</w:t>
      </w:r>
      <w:r w:rsidRPr="004258EB">
        <w:rPr>
          <w:rFonts w:ascii="Times New Roman" w:hAnsi="Times New Roman"/>
          <w:color w:val="000000"/>
          <w:szCs w:val="21"/>
        </w:rPr>
        <w:t>, F</w:t>
      </w:r>
      <w:r w:rsidRPr="004258EB">
        <w:rPr>
          <w:rFonts w:ascii="Times New Roman" w:hAnsi="Times New Roman" w:hint="eastAsia"/>
          <w:color w:val="000000"/>
          <w:szCs w:val="21"/>
        </w:rPr>
        <w:t>asting plasma glucose</w:t>
      </w:r>
      <w:r w:rsidRPr="004258EB">
        <w:rPr>
          <w:rFonts w:ascii="Times New Roman" w:hAnsi="Times New Roman"/>
          <w:color w:val="000000"/>
          <w:szCs w:val="21"/>
        </w:rPr>
        <w:t xml:space="preserve"> ; </w:t>
      </w:r>
      <w:r w:rsidRPr="004258EB">
        <w:rPr>
          <w:rFonts w:ascii="Times New Roman" w:hAnsi="Times New Roman" w:hint="eastAsia"/>
          <w:color w:val="000000"/>
          <w:szCs w:val="21"/>
        </w:rPr>
        <w:t>eGFR</w:t>
      </w:r>
      <w:r w:rsidRPr="004258EB">
        <w:rPr>
          <w:rFonts w:ascii="Times New Roman" w:hAnsi="Times New Roman"/>
          <w:color w:val="000000"/>
          <w:szCs w:val="21"/>
        </w:rPr>
        <w:t xml:space="preserve">, </w:t>
      </w:r>
      <w:r w:rsidRPr="004258EB">
        <w:rPr>
          <w:rFonts w:ascii="Times New Roman" w:hAnsi="Times New Roman" w:hint="eastAsia"/>
          <w:color w:val="000000"/>
          <w:szCs w:val="21"/>
        </w:rPr>
        <w:t>e</w:t>
      </w:r>
      <w:r w:rsidRPr="004258EB">
        <w:rPr>
          <w:rFonts w:ascii="Times New Roman" w:hAnsi="Times New Roman"/>
          <w:color w:val="000000"/>
          <w:szCs w:val="21"/>
        </w:rPr>
        <w:t>stimated glomerular filtration rate;</w:t>
      </w:r>
      <w:r w:rsidRPr="004258EB">
        <w:rPr>
          <w:rFonts w:ascii="Times New Roman" w:hAnsi="Times New Roman" w:hint="eastAsia"/>
          <w:color w:val="000000"/>
          <w:szCs w:val="21"/>
        </w:rPr>
        <w:t xml:space="preserve"> HDL-C</w:t>
      </w:r>
      <w:r w:rsidRPr="004258EB">
        <w:rPr>
          <w:rFonts w:ascii="Times New Roman" w:hAnsi="Times New Roman"/>
          <w:color w:val="000000"/>
          <w:szCs w:val="21"/>
        </w:rPr>
        <w:t xml:space="preserve">, high density lipoprotein cholesterol; </w:t>
      </w:r>
      <w:r w:rsidRPr="004258EB">
        <w:rPr>
          <w:rFonts w:ascii="Times New Roman" w:hAnsi="Times New Roman" w:hint="eastAsia"/>
          <w:color w:val="000000"/>
          <w:szCs w:val="21"/>
        </w:rPr>
        <w:t>LDL-C</w:t>
      </w:r>
      <w:r w:rsidRPr="004258EB">
        <w:rPr>
          <w:rFonts w:ascii="Times New Roman" w:hAnsi="Times New Roman"/>
          <w:color w:val="000000"/>
          <w:szCs w:val="21"/>
        </w:rPr>
        <w:t xml:space="preserve">, </w:t>
      </w:r>
      <w:r w:rsidRPr="004258EB">
        <w:rPr>
          <w:rFonts w:ascii="Times New Roman" w:hAnsi="Times New Roman" w:hint="eastAsia"/>
          <w:color w:val="000000"/>
          <w:szCs w:val="21"/>
        </w:rPr>
        <w:t>low</w:t>
      </w:r>
      <w:r w:rsidRPr="004258EB">
        <w:rPr>
          <w:rFonts w:ascii="Times New Roman" w:hAnsi="Times New Roman"/>
          <w:color w:val="000000"/>
          <w:szCs w:val="21"/>
        </w:rPr>
        <w:t xml:space="preserve"> density lipoprotein cholesterol;</w:t>
      </w:r>
      <w:r w:rsidRPr="004258EB">
        <w:rPr>
          <w:rFonts w:ascii="Times New Roman" w:hAnsi="Times New Roman" w:hint="eastAsia"/>
          <w:color w:val="000000"/>
          <w:szCs w:val="21"/>
        </w:rPr>
        <w:t xml:space="preserve"> tHcy</w:t>
      </w:r>
      <w:r w:rsidRPr="004258EB">
        <w:rPr>
          <w:rFonts w:ascii="Times New Roman" w:hAnsi="Times New Roman"/>
          <w:color w:val="000000"/>
          <w:szCs w:val="21"/>
        </w:rPr>
        <w:t>, total homocysteine</w:t>
      </w:r>
      <w:r w:rsidRPr="004258EB">
        <w:rPr>
          <w:rFonts w:ascii="Times New Roman" w:hAnsi="Times New Roman" w:hint="eastAsia"/>
          <w:color w:val="000000"/>
          <w:szCs w:val="21"/>
        </w:rPr>
        <w:t xml:space="preserve">; ARWMC, </w:t>
      </w:r>
      <w:r w:rsidRPr="004258EB">
        <w:rPr>
          <w:rFonts w:ascii="Times New Roman" w:hAnsi="Times New Roman"/>
          <w:color w:val="000000"/>
          <w:szCs w:val="21"/>
        </w:rPr>
        <w:t>Age-Related White Matter Changes.</w:t>
      </w:r>
    </w:p>
    <w:p w:rsidR="007504A8" w:rsidRDefault="007504A8" w:rsidP="00C627E0">
      <w:pPr>
        <w:ind w:firstLineChars="200" w:firstLine="420"/>
      </w:pPr>
    </w:p>
    <w:p w:rsidR="00C627E0" w:rsidRDefault="00C627E0" w:rsidP="00C627E0">
      <w:pPr>
        <w:ind w:firstLineChars="200" w:firstLine="420"/>
      </w:pPr>
    </w:p>
    <w:p w:rsidR="004F5E35" w:rsidRDefault="004F5E35" w:rsidP="00C627E0">
      <w:pPr>
        <w:ind w:firstLineChars="200" w:firstLine="420"/>
      </w:pPr>
    </w:p>
    <w:p w:rsidR="004F5E35" w:rsidRDefault="004F5E35" w:rsidP="00C627E0">
      <w:pPr>
        <w:ind w:firstLineChars="200" w:firstLine="420"/>
      </w:pPr>
    </w:p>
    <w:p w:rsidR="004F5E35" w:rsidRDefault="004F5E35" w:rsidP="00C627E0">
      <w:pPr>
        <w:ind w:firstLineChars="200" w:firstLine="420"/>
      </w:pPr>
    </w:p>
    <w:p w:rsidR="00C627E0" w:rsidRDefault="00C627E0" w:rsidP="00C627E0"/>
    <w:p w:rsidR="00D47190" w:rsidRPr="00C627E0" w:rsidRDefault="00D47190" w:rsidP="00C627E0"/>
    <w:sectPr w:rsidR="00D47190" w:rsidRPr="00C627E0" w:rsidSect="00C627E0">
      <w:footerReference w:type="default" r:id="rId6"/>
      <w:pgSz w:w="22680" w:h="17010" w:orient="landscape" w:code="9"/>
      <w:pgMar w:top="1797" w:right="1440" w:bottom="1797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0ACC" w:rsidRDefault="00AD0ACC" w:rsidP="00D464E8">
      <w:r>
        <w:separator/>
      </w:r>
    </w:p>
  </w:endnote>
  <w:endnote w:type="continuationSeparator" w:id="0">
    <w:p w:rsidR="00AD0ACC" w:rsidRDefault="00AD0ACC" w:rsidP="00D464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883095"/>
      <w:docPartObj>
        <w:docPartGallery w:val="Page Numbers (Bottom of Page)"/>
        <w:docPartUnique/>
      </w:docPartObj>
    </w:sdtPr>
    <w:sdtEndPr/>
    <w:sdtContent>
      <w:p w:rsidR="000D49E9" w:rsidRDefault="00AD0AC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0CCF" w:rsidRPr="00140CCF">
          <w:rPr>
            <w:noProof/>
            <w:lang w:val="zh-CN"/>
          </w:rPr>
          <w:t>3</w:t>
        </w:r>
        <w:r>
          <w:rPr>
            <w:noProof/>
            <w:lang w:val="zh-CN"/>
          </w:rPr>
          <w:fldChar w:fldCharType="end"/>
        </w:r>
      </w:p>
    </w:sdtContent>
  </w:sdt>
  <w:p w:rsidR="000D49E9" w:rsidRDefault="000D49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0ACC" w:rsidRDefault="00AD0ACC" w:rsidP="00D464E8">
      <w:r>
        <w:separator/>
      </w:r>
    </w:p>
  </w:footnote>
  <w:footnote w:type="continuationSeparator" w:id="0">
    <w:p w:rsidR="00AD0ACC" w:rsidRDefault="00AD0ACC" w:rsidP="00D464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4A8"/>
    <w:rsid w:val="000254DF"/>
    <w:rsid w:val="000D49E9"/>
    <w:rsid w:val="00140CCF"/>
    <w:rsid w:val="00164260"/>
    <w:rsid w:val="001A28B5"/>
    <w:rsid w:val="001A4B25"/>
    <w:rsid w:val="001E4256"/>
    <w:rsid w:val="001F4E86"/>
    <w:rsid w:val="00225B2C"/>
    <w:rsid w:val="00235EF9"/>
    <w:rsid w:val="00255FC5"/>
    <w:rsid w:val="002825E8"/>
    <w:rsid w:val="002917E2"/>
    <w:rsid w:val="002A1DBF"/>
    <w:rsid w:val="00327F85"/>
    <w:rsid w:val="00357E62"/>
    <w:rsid w:val="003C43C6"/>
    <w:rsid w:val="004258EB"/>
    <w:rsid w:val="0048422E"/>
    <w:rsid w:val="00491D39"/>
    <w:rsid w:val="004F5E35"/>
    <w:rsid w:val="005022E8"/>
    <w:rsid w:val="00506BC3"/>
    <w:rsid w:val="005146A9"/>
    <w:rsid w:val="00523B54"/>
    <w:rsid w:val="0053391A"/>
    <w:rsid w:val="005709C9"/>
    <w:rsid w:val="00592F03"/>
    <w:rsid w:val="005E7E93"/>
    <w:rsid w:val="005F18F8"/>
    <w:rsid w:val="00600B50"/>
    <w:rsid w:val="00614421"/>
    <w:rsid w:val="0066788F"/>
    <w:rsid w:val="00697692"/>
    <w:rsid w:val="006F54F1"/>
    <w:rsid w:val="00705E34"/>
    <w:rsid w:val="007504A8"/>
    <w:rsid w:val="00751F7B"/>
    <w:rsid w:val="007B0AB3"/>
    <w:rsid w:val="00837BD6"/>
    <w:rsid w:val="00853B27"/>
    <w:rsid w:val="00916B69"/>
    <w:rsid w:val="00980912"/>
    <w:rsid w:val="00991745"/>
    <w:rsid w:val="009B62CC"/>
    <w:rsid w:val="00A655B2"/>
    <w:rsid w:val="00AD0ACC"/>
    <w:rsid w:val="00AF1A9A"/>
    <w:rsid w:val="00C627E0"/>
    <w:rsid w:val="00D464E8"/>
    <w:rsid w:val="00D47190"/>
    <w:rsid w:val="00DB4B53"/>
    <w:rsid w:val="00E82482"/>
    <w:rsid w:val="00F94B2C"/>
    <w:rsid w:val="00FC0CB6"/>
    <w:rsid w:val="00FF2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E1D8FD"/>
  <w15:docId w15:val="{03601495-7F9E-4586-B72B-73CC93B3F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248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464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464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464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464E8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627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681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1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19</Words>
  <Characters>6382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6c1jql1 JJ</cp:lastModifiedBy>
  <cp:revision>2</cp:revision>
  <dcterms:created xsi:type="dcterms:W3CDTF">2015-11-23T18:25:00Z</dcterms:created>
  <dcterms:modified xsi:type="dcterms:W3CDTF">2015-11-23T18:25:00Z</dcterms:modified>
</cp:coreProperties>
</file>